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1199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5"/>
        <w:gridCol w:w="878"/>
        <w:gridCol w:w="1001"/>
        <w:gridCol w:w="17"/>
        <w:gridCol w:w="1117"/>
        <w:gridCol w:w="850"/>
        <w:gridCol w:w="35"/>
        <w:gridCol w:w="816"/>
        <w:gridCol w:w="32"/>
        <w:gridCol w:w="818"/>
      </w:tblGrid>
      <w:tr w:rsidR="006E6A95" w:rsidRPr="00A541E3" w:rsidTr="000E4AC4">
        <w:tc>
          <w:tcPr>
            <w:tcW w:w="5635" w:type="dxa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A2082C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Grou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Relativ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Nurse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PA</w:t>
            </w:r>
            <w:r w:rsidRPr="002B6971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6A95" w:rsidRPr="002B6971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2B6971">
              <w:rPr>
                <w:rFonts w:asciiTheme="majorHAnsi" w:hAnsiTheme="majorHAnsi"/>
                <w:b/>
                <w:sz w:val="18"/>
                <w:szCs w:val="18"/>
              </w:rPr>
              <w:t>MD</w:t>
            </w:r>
            <w:r w:rsidRPr="002B6971">
              <w:rPr>
                <w:rFonts w:asciiTheme="majorHAnsi" w:hAnsiTheme="majorHAnsi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E6A95" w:rsidRPr="00A541E3" w:rsidTr="002B6971">
        <w:tc>
          <w:tcPr>
            <w:tcW w:w="56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A541E3">
              <w:rPr>
                <w:rFonts w:asciiTheme="majorHAnsi" w:hAnsiTheme="majorHAnsi"/>
                <w:b/>
                <w:sz w:val="18"/>
                <w:szCs w:val="18"/>
              </w:rPr>
              <w:t>Structure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. Monitoring patients from a distance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B67AF0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  <w:r w:rsidRPr="00A541E3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="005B6D6C">
              <w:rPr>
                <w:rFonts w:asciiTheme="majorHAnsi" w:hAnsiTheme="majorHAnsi"/>
                <w:sz w:val="18"/>
                <w:szCs w:val="18"/>
                <w:lang w:val="en-US"/>
              </w:rPr>
              <w:t>/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  <w:r w:rsidRPr="00A541E3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Proces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 Vital sign monitoring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1 Monitoring patients with high MEW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2 Monitoring patients who don’t call for help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3 More information about patient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3.1 Availability of historical data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gridSpan w:val="2"/>
          </w:tcPr>
          <w:p w:rsidR="006E6A95" w:rsidRPr="00A541E3" w:rsidRDefault="005B6D6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HP/</w:t>
            </w:r>
            <w:r w:rsidR="00B67AF0"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</w:t>
            </w:r>
            <w:r w:rsidRPr="00ED1C02">
              <w:rPr>
                <w:rFonts w:asciiTheme="majorHAnsi" w:hAnsiTheme="majorHAnsi"/>
                <w:sz w:val="18"/>
                <w:szCs w:val="18"/>
                <w:lang w:val="en-US"/>
              </w:rPr>
              <w:t>2.3.2 Insight in effect of medication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3.3 Could assist with differential diagnosi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3.4 Trend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B67AF0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proofErr w:type="spellStart"/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 w:rsidRPr="00A541E3">
              <w:rPr>
                <w:rFonts w:asciiTheme="majorHAnsi" w:hAnsiTheme="majorHAnsi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</w:t>
            </w:r>
            <w:r w:rsidR="00ED1C02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2.3.5 Improved communication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between </w:t>
            </w:r>
            <w:r w:rsidR="0026203B" w:rsidRPr="00A541E3">
              <w:rPr>
                <w:rFonts w:asciiTheme="majorHAnsi" w:hAnsiTheme="majorHAnsi"/>
                <w:sz w:val="18"/>
                <w:szCs w:val="18"/>
                <w:lang w:val="en-US"/>
              </w:rPr>
              <w:t>physicians</w:t>
            </w:r>
            <w:r w:rsidR="0019104B"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B67AF0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3.6 From home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7A04E9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3.7 Not specified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18" w:type="dxa"/>
            <w:gridSpan w:val="2"/>
          </w:tcPr>
          <w:p w:rsidR="006E6A95" w:rsidRPr="00A541E3" w:rsidRDefault="00A541E3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4 Alarm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gridSpan w:val="2"/>
          </w:tcPr>
          <w:p w:rsidR="006E6A95" w:rsidRPr="00A541E3" w:rsidRDefault="00A541E3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A541E3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ED1C02">
              <w:rPr>
                <w:rFonts w:asciiTheme="majorHAnsi" w:hAnsiTheme="majorHAnsi"/>
                <w:sz w:val="18"/>
                <w:szCs w:val="18"/>
                <w:lang w:val="en-US"/>
              </w:rPr>
              <w:t>2.5 Data automatically in EH</w:t>
            </w:r>
            <w:r w:rsidR="006E6A95" w:rsidRPr="00ED1C02">
              <w:rPr>
                <w:rFonts w:asciiTheme="majorHAnsi" w:hAnsiTheme="maj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.6 More reliable data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6.1 No measuring error between nurse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4C4832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6.2 Measurements at fixed time point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4C4832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2.6.3 Not specified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4C4832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. Detection of clinical deterioration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5</w:t>
            </w:r>
          </w:p>
        </w:tc>
      </w:tr>
      <w:tr w:rsidR="006E6A95" w:rsidRPr="00C46E90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.1 Earlier detection of abnormal vital signs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3.1.1 During the night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CE53FF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3.1.2 Not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5B6D6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.2 Earlier interventions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3.2.1 Earlier ICU admission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3.2.2 Not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CE53FF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/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. Patient-professional interaction</w:t>
            </w:r>
          </w:p>
        </w:tc>
        <w:tc>
          <w:tcPr>
            <w:tcW w:w="878" w:type="dxa"/>
          </w:tcPr>
          <w:p w:rsidR="006E6A95" w:rsidRPr="00A541E3" w:rsidRDefault="00734366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.1 Less patient disturbance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gridSpan w:val="2"/>
          </w:tcPr>
          <w:p w:rsidR="006E6A95" w:rsidRPr="00A541E3" w:rsidRDefault="005B6D6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.2 More contact between nurse and patient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dxa"/>
            <w:gridSpan w:val="2"/>
          </w:tcPr>
          <w:p w:rsidR="006E6A95" w:rsidRPr="00A541E3" w:rsidRDefault="00653CF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C46E90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.3 Less actions during MEWS measurement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3.1 More hygiene by not touching the patient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4.3.2 Not specified</w:t>
            </w:r>
          </w:p>
        </w:tc>
        <w:tc>
          <w:tcPr>
            <w:tcW w:w="878" w:type="dxa"/>
          </w:tcPr>
          <w:p w:rsidR="006E6A95" w:rsidRPr="00A541E3" w:rsidRDefault="00734366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734366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. Increased patient mobility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. Quality and safety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.1 Improvement of quality of care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734366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.2 Improvement of patient safety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18" w:type="dxa"/>
            <w:gridSpan w:val="2"/>
          </w:tcPr>
          <w:p w:rsidR="006E6A95" w:rsidRPr="00A541E3" w:rsidRDefault="00734366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 w:rsidR="00A541E3"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 Efficiency in health care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  <w:r w:rsidR="00F1412E"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7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1 Time saving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1.1 Time for other activities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AD6D02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1.2 Particularly during evening and night shifts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1.3 Not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5B6D6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2 Reduced work loa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58401F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C46E90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3 Shorter hospital length of stay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3.1 Earlier discharge with HP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58401F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3.2 Shorter ICU length of stay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 xml:space="preserve">    7.3.3 Not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4 Prevention of ICU admission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5 Reduced costs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F1412E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/Co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6 Less nursing staff need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F1412E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F1412E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7.7 Not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 Psychosocial domains/well being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3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1 Feelings of safety patient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018" w:type="dxa"/>
            <w:gridSpan w:val="2"/>
          </w:tcPr>
          <w:p w:rsidR="006E6A95" w:rsidRPr="00A541E3" w:rsidRDefault="005B6D6C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/HP</w:t>
            </w: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2 Feelings of safety nurse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A02D28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3 Feelings of safety relatives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</w:tcPr>
          <w:p w:rsidR="006E6A95" w:rsidRPr="00A541E3" w:rsidRDefault="00A02D28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4 More privacy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01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5 More rest in the room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dxa"/>
            <w:gridSpan w:val="2"/>
          </w:tcPr>
          <w:p w:rsidR="006E6A95" w:rsidRPr="00A541E3" w:rsidRDefault="00A02D28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8.6 Better sleep at night</w:t>
            </w:r>
          </w:p>
        </w:tc>
        <w:tc>
          <w:tcPr>
            <w:tcW w:w="87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18" w:type="dxa"/>
            <w:gridSpan w:val="2"/>
          </w:tcPr>
          <w:p w:rsidR="006E6A95" w:rsidRPr="00A541E3" w:rsidRDefault="00A02D28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/Co</w:t>
            </w:r>
          </w:p>
        </w:tc>
        <w:tc>
          <w:tcPr>
            <w:tcW w:w="1117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9. Insight in own vital sign monitoring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b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9.1 Patients are more involved in own treatment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432D7D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9.2 To be reliev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432D7D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VM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2B6971">
        <w:tc>
          <w:tcPr>
            <w:tcW w:w="5635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lastRenderedPageBreak/>
              <w:t>9.3 Specified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shd w:val="clear" w:color="auto" w:fill="D9D9D9" w:themeFill="background1" w:themeFillShade="D9"/>
          </w:tcPr>
          <w:p w:rsidR="006E6A95" w:rsidRPr="00A541E3" w:rsidRDefault="00432D7D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Co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gridSpan w:val="2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shd w:val="clear" w:color="auto" w:fill="D9D9D9" w:themeFill="background1" w:themeFillShade="D9"/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  <w:tr w:rsidR="006E6A95" w:rsidRPr="00A541E3" w:rsidTr="000E4AC4">
        <w:tc>
          <w:tcPr>
            <w:tcW w:w="5635" w:type="dxa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0. No restriction in daily activities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18" w:type="dxa"/>
            <w:gridSpan w:val="2"/>
            <w:tcBorders>
              <w:bottom w:val="single" w:sz="4" w:space="0" w:color="auto"/>
            </w:tcBorders>
          </w:tcPr>
          <w:p w:rsidR="006E6A95" w:rsidRPr="00A541E3" w:rsidRDefault="00432D7D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  <w:r w:rsidRPr="00A541E3">
              <w:rPr>
                <w:rFonts w:asciiTheme="majorHAnsi" w:hAnsiTheme="majorHAnsi"/>
                <w:sz w:val="18"/>
                <w:szCs w:val="18"/>
                <w:lang w:val="en-US"/>
              </w:rPr>
              <w:t>HP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gridSpan w:val="2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6E6A95" w:rsidRPr="00A541E3" w:rsidRDefault="006E6A95" w:rsidP="000D6608">
            <w:pPr>
              <w:pStyle w:val="Geenafstand"/>
              <w:rPr>
                <w:rFonts w:asciiTheme="majorHAnsi" w:hAnsiTheme="majorHAnsi"/>
                <w:sz w:val="18"/>
                <w:szCs w:val="18"/>
                <w:lang w:val="en-US"/>
              </w:rPr>
            </w:pPr>
          </w:p>
        </w:tc>
      </w:tr>
    </w:tbl>
    <w:p w:rsidR="002B6971" w:rsidRPr="002B6971" w:rsidRDefault="00C46E90" w:rsidP="002B6971">
      <w:pPr>
        <w:pStyle w:val="Geenafstand"/>
        <w:spacing w:line="360" w:lineRule="auto"/>
        <w:rPr>
          <w:rFonts w:asciiTheme="majorHAnsi" w:hAnsiTheme="majorHAnsi"/>
          <w:sz w:val="20"/>
          <w:vertAlign w:val="superscript"/>
          <w:lang w:val="en-US"/>
        </w:rPr>
      </w:pPr>
      <w:r w:rsidRPr="00C46E90">
        <w:rPr>
          <w:rFonts w:asciiTheme="majorHAnsi" w:hAnsiTheme="majorHAnsi"/>
          <w:sz w:val="20"/>
          <w:lang w:val="en-US"/>
        </w:rPr>
        <w:t>Multimedia Appendix</w:t>
      </w:r>
      <w:r>
        <w:rPr>
          <w:rFonts w:asciiTheme="majorHAnsi" w:hAnsiTheme="majorHAnsi"/>
          <w:sz w:val="20"/>
          <w:lang w:val="en-US"/>
        </w:rPr>
        <w:t xml:space="preserve"> </w:t>
      </w:r>
      <w:bookmarkStart w:id="0" w:name="_GoBack"/>
      <w:bookmarkEnd w:id="0"/>
      <w:r w:rsidR="002B6971" w:rsidRPr="002B6971">
        <w:rPr>
          <w:rFonts w:asciiTheme="majorHAnsi" w:hAnsiTheme="majorHAnsi"/>
          <w:sz w:val="20"/>
          <w:lang w:val="en-US"/>
        </w:rPr>
        <w:t>1.</w:t>
      </w:r>
      <w:r w:rsidR="002B6971">
        <w:rPr>
          <w:rFonts w:asciiTheme="majorHAnsi" w:hAnsiTheme="majorHAnsi"/>
          <w:sz w:val="20"/>
          <w:lang w:val="en-US"/>
        </w:rPr>
        <w:t xml:space="preserve"> </w:t>
      </w:r>
      <w:r w:rsidR="002B6971" w:rsidRPr="002B6971">
        <w:rPr>
          <w:rFonts w:asciiTheme="majorHAnsi" w:hAnsiTheme="majorHAnsi"/>
          <w:sz w:val="20"/>
          <w:lang w:val="en-US"/>
        </w:rPr>
        <w:t>Positive effects</w:t>
      </w:r>
      <w:r w:rsidR="002B6971">
        <w:rPr>
          <w:rFonts w:asciiTheme="majorHAnsi" w:hAnsiTheme="majorHAnsi"/>
          <w:sz w:val="20"/>
          <w:lang w:val="en-US"/>
        </w:rPr>
        <w:t>.</w:t>
      </w:r>
    </w:p>
    <w:p w:rsidR="00B67AF0" w:rsidRPr="002B6971" w:rsidRDefault="00064BDD" w:rsidP="002B6971">
      <w:pPr>
        <w:pStyle w:val="Geenafstand"/>
        <w:spacing w:line="360" w:lineRule="auto"/>
        <w:rPr>
          <w:rFonts w:asciiTheme="majorHAnsi" w:hAnsiTheme="majorHAnsi"/>
          <w:sz w:val="20"/>
          <w:lang w:val="en-US"/>
        </w:rPr>
      </w:pPr>
      <w:proofErr w:type="spellStart"/>
      <w:r w:rsidRPr="002B6971">
        <w:rPr>
          <w:rFonts w:asciiTheme="majorHAnsi" w:hAnsiTheme="majorHAnsi"/>
          <w:sz w:val="20"/>
          <w:vertAlign w:val="superscript"/>
          <w:lang w:val="en-US"/>
        </w:rPr>
        <w:t>a</w:t>
      </w:r>
      <w:r w:rsidRPr="002B6971">
        <w:rPr>
          <w:rFonts w:asciiTheme="majorHAnsi" w:hAnsiTheme="majorHAnsi"/>
          <w:sz w:val="20"/>
          <w:lang w:val="en-US"/>
        </w:rPr>
        <w:t>PA</w:t>
      </w:r>
      <w:proofErr w:type="spellEnd"/>
      <w:r w:rsidR="005B6D6C" w:rsidRPr="002B6971">
        <w:rPr>
          <w:rFonts w:asciiTheme="majorHAnsi" w:hAnsiTheme="majorHAnsi"/>
          <w:sz w:val="20"/>
          <w:lang w:val="en-US"/>
        </w:rPr>
        <w:t>,</w:t>
      </w:r>
      <w:r w:rsidRPr="002B6971">
        <w:rPr>
          <w:rFonts w:asciiTheme="majorHAnsi" w:hAnsiTheme="majorHAnsi"/>
          <w:sz w:val="20"/>
          <w:lang w:val="en-US"/>
        </w:rPr>
        <w:t xml:space="preserve"> Physician assistant</w:t>
      </w:r>
      <w:r w:rsidR="005B6D6C" w:rsidRPr="002B6971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Pr="002B6971">
        <w:rPr>
          <w:rFonts w:asciiTheme="majorHAnsi" w:hAnsiTheme="majorHAnsi"/>
          <w:sz w:val="20"/>
          <w:vertAlign w:val="superscript"/>
          <w:lang w:val="en-US"/>
        </w:rPr>
        <w:t>b</w:t>
      </w:r>
      <w:r w:rsidR="005B6D6C" w:rsidRPr="002B6971">
        <w:rPr>
          <w:rFonts w:asciiTheme="majorHAnsi" w:hAnsiTheme="majorHAnsi"/>
          <w:sz w:val="20"/>
          <w:lang w:val="en-US"/>
        </w:rPr>
        <w:t>MD</w:t>
      </w:r>
      <w:proofErr w:type="spellEnd"/>
      <w:r w:rsidR="005B6D6C" w:rsidRPr="002B6971">
        <w:rPr>
          <w:rFonts w:asciiTheme="majorHAnsi" w:hAnsiTheme="majorHAnsi"/>
          <w:sz w:val="20"/>
          <w:lang w:val="en-US"/>
        </w:rPr>
        <w:t>,</w:t>
      </w:r>
      <w:r w:rsidRPr="002B6971">
        <w:rPr>
          <w:rFonts w:asciiTheme="majorHAnsi" w:hAnsiTheme="majorHAnsi"/>
          <w:sz w:val="20"/>
          <w:lang w:val="en-US"/>
        </w:rPr>
        <w:t xml:space="preserve"> Medical doctor</w:t>
      </w:r>
      <w:r w:rsidR="005B6D6C" w:rsidRPr="002B6971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="00B67AF0" w:rsidRPr="002B6971">
        <w:rPr>
          <w:rFonts w:asciiTheme="majorHAnsi" w:hAnsiTheme="majorHAnsi"/>
          <w:sz w:val="20"/>
          <w:vertAlign w:val="superscript"/>
          <w:lang w:val="en-US"/>
        </w:rPr>
        <w:t>c</w:t>
      </w:r>
      <w:r w:rsidR="00B67AF0" w:rsidRPr="002B6971">
        <w:rPr>
          <w:rFonts w:asciiTheme="majorHAnsi" w:hAnsiTheme="majorHAnsi"/>
          <w:sz w:val="20"/>
          <w:lang w:val="en-US"/>
        </w:rPr>
        <w:t>HP</w:t>
      </w:r>
      <w:proofErr w:type="spellEnd"/>
      <w:r w:rsidR="005B6D6C" w:rsidRPr="002B6971">
        <w:rPr>
          <w:rFonts w:asciiTheme="majorHAnsi" w:hAnsiTheme="majorHAnsi"/>
          <w:sz w:val="20"/>
          <w:lang w:val="en-US"/>
        </w:rPr>
        <w:t>,</w:t>
      </w:r>
      <w:r w:rsidR="00B67AF0" w:rsidRPr="002B6971">
        <w:rPr>
          <w:rFonts w:asciiTheme="majorHAnsi" w:hAnsiTheme="majorHAnsi"/>
          <w:sz w:val="20"/>
          <w:lang w:val="en-US"/>
        </w:rPr>
        <w:t xml:space="preserve"> HealthPatch</w:t>
      </w:r>
      <w:r w:rsidR="005B6D6C" w:rsidRPr="002B6971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="00B67AF0" w:rsidRPr="002B6971">
        <w:rPr>
          <w:rFonts w:asciiTheme="majorHAnsi" w:hAnsiTheme="majorHAnsi"/>
          <w:sz w:val="20"/>
          <w:vertAlign w:val="superscript"/>
          <w:lang w:val="en-US"/>
        </w:rPr>
        <w:t>d</w:t>
      </w:r>
      <w:r w:rsidR="00B67AF0" w:rsidRPr="002B6971">
        <w:rPr>
          <w:rFonts w:asciiTheme="majorHAnsi" w:hAnsiTheme="majorHAnsi"/>
          <w:sz w:val="20"/>
          <w:lang w:val="en-US"/>
        </w:rPr>
        <w:t>Co</w:t>
      </w:r>
      <w:proofErr w:type="spellEnd"/>
      <w:r w:rsidR="005B6D6C" w:rsidRPr="002B6971">
        <w:rPr>
          <w:rFonts w:asciiTheme="majorHAnsi" w:hAnsiTheme="majorHAnsi"/>
          <w:sz w:val="20"/>
          <w:lang w:val="en-US"/>
        </w:rPr>
        <w:t>,</w:t>
      </w:r>
      <w:r w:rsidR="00B67AF0" w:rsidRPr="002B6971">
        <w:rPr>
          <w:rFonts w:asciiTheme="majorHAnsi" w:hAnsiTheme="majorHAnsi"/>
          <w:sz w:val="20"/>
          <w:lang w:val="en-US"/>
        </w:rPr>
        <w:t xml:space="preserve"> Control group</w:t>
      </w:r>
      <w:r w:rsidR="005B6D6C" w:rsidRPr="002B6971">
        <w:rPr>
          <w:rFonts w:asciiTheme="majorHAnsi" w:hAnsiTheme="majorHAnsi"/>
          <w:sz w:val="20"/>
          <w:lang w:val="en-US"/>
        </w:rPr>
        <w:t xml:space="preserve">; </w:t>
      </w:r>
      <w:proofErr w:type="spellStart"/>
      <w:r w:rsidR="00B67AF0" w:rsidRPr="002B6971">
        <w:rPr>
          <w:rFonts w:asciiTheme="majorHAnsi" w:hAnsiTheme="majorHAnsi"/>
          <w:sz w:val="20"/>
          <w:vertAlign w:val="superscript"/>
          <w:lang w:val="en-US"/>
        </w:rPr>
        <w:t>e</w:t>
      </w:r>
      <w:r w:rsidR="005B6D6C" w:rsidRPr="002B6971">
        <w:rPr>
          <w:rFonts w:asciiTheme="majorHAnsi" w:hAnsiTheme="majorHAnsi"/>
          <w:sz w:val="20"/>
          <w:lang w:val="en-US"/>
        </w:rPr>
        <w:t>VM</w:t>
      </w:r>
      <w:proofErr w:type="spellEnd"/>
      <w:r w:rsidR="005B6D6C" w:rsidRPr="002B6971">
        <w:rPr>
          <w:rFonts w:asciiTheme="majorHAnsi" w:hAnsiTheme="majorHAnsi"/>
          <w:sz w:val="20"/>
          <w:lang w:val="en-US"/>
        </w:rPr>
        <w:t>,</w:t>
      </w:r>
      <w:r w:rsidR="00B67AF0" w:rsidRPr="002B6971">
        <w:rPr>
          <w:rFonts w:asciiTheme="majorHAnsi" w:hAnsiTheme="majorHAnsi"/>
          <w:sz w:val="20"/>
          <w:lang w:val="en-US"/>
        </w:rPr>
        <w:t xml:space="preserve"> ViSi Mobile</w:t>
      </w:r>
      <w:r w:rsidR="0091069B" w:rsidRPr="002B6971">
        <w:rPr>
          <w:rFonts w:asciiTheme="majorHAnsi" w:hAnsiTheme="majorHAnsi"/>
          <w:sz w:val="20"/>
          <w:lang w:val="en-US"/>
        </w:rPr>
        <w:t>.</w:t>
      </w:r>
    </w:p>
    <w:sectPr w:rsidR="00B67AF0" w:rsidRPr="002B6971" w:rsidSect="003D0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0512"/>
    <w:rsid w:val="00064BDD"/>
    <w:rsid w:val="00081493"/>
    <w:rsid w:val="000833C6"/>
    <w:rsid w:val="00094B14"/>
    <w:rsid w:val="000D6057"/>
    <w:rsid w:val="000D6608"/>
    <w:rsid w:val="000E4AC4"/>
    <w:rsid w:val="0013057E"/>
    <w:rsid w:val="00140848"/>
    <w:rsid w:val="00162D96"/>
    <w:rsid w:val="0018699D"/>
    <w:rsid w:val="0019104B"/>
    <w:rsid w:val="001A0133"/>
    <w:rsid w:val="001A58D9"/>
    <w:rsid w:val="001E2061"/>
    <w:rsid w:val="0024009C"/>
    <w:rsid w:val="00244B29"/>
    <w:rsid w:val="00244BB7"/>
    <w:rsid w:val="002527BA"/>
    <w:rsid w:val="0026203B"/>
    <w:rsid w:val="002723E3"/>
    <w:rsid w:val="00290946"/>
    <w:rsid w:val="0029665A"/>
    <w:rsid w:val="002B6971"/>
    <w:rsid w:val="002C3F6E"/>
    <w:rsid w:val="002C5D65"/>
    <w:rsid w:val="003176BA"/>
    <w:rsid w:val="00343639"/>
    <w:rsid w:val="00367154"/>
    <w:rsid w:val="00367B03"/>
    <w:rsid w:val="003C6702"/>
    <w:rsid w:val="003D0465"/>
    <w:rsid w:val="003E10E1"/>
    <w:rsid w:val="004120D7"/>
    <w:rsid w:val="00432D7D"/>
    <w:rsid w:val="0045040A"/>
    <w:rsid w:val="0045604A"/>
    <w:rsid w:val="004A304E"/>
    <w:rsid w:val="004C4832"/>
    <w:rsid w:val="005015AE"/>
    <w:rsid w:val="00520512"/>
    <w:rsid w:val="0058401F"/>
    <w:rsid w:val="00591975"/>
    <w:rsid w:val="00592D2B"/>
    <w:rsid w:val="005B6D6C"/>
    <w:rsid w:val="005D69B1"/>
    <w:rsid w:val="005F423A"/>
    <w:rsid w:val="00601F18"/>
    <w:rsid w:val="0062494A"/>
    <w:rsid w:val="006405F2"/>
    <w:rsid w:val="00645E2F"/>
    <w:rsid w:val="00653CFC"/>
    <w:rsid w:val="00663A1F"/>
    <w:rsid w:val="006923A1"/>
    <w:rsid w:val="006A3C62"/>
    <w:rsid w:val="006E6A95"/>
    <w:rsid w:val="00734366"/>
    <w:rsid w:val="00735496"/>
    <w:rsid w:val="0075545A"/>
    <w:rsid w:val="007A04E9"/>
    <w:rsid w:val="00886CC4"/>
    <w:rsid w:val="0091069B"/>
    <w:rsid w:val="00946661"/>
    <w:rsid w:val="009D114F"/>
    <w:rsid w:val="009E1388"/>
    <w:rsid w:val="00A02D28"/>
    <w:rsid w:val="00A2082C"/>
    <w:rsid w:val="00A35B44"/>
    <w:rsid w:val="00A541E3"/>
    <w:rsid w:val="00A56D46"/>
    <w:rsid w:val="00A97208"/>
    <w:rsid w:val="00AD66FF"/>
    <w:rsid w:val="00AD6D02"/>
    <w:rsid w:val="00AF0EF8"/>
    <w:rsid w:val="00AF7014"/>
    <w:rsid w:val="00B36E70"/>
    <w:rsid w:val="00B626A2"/>
    <w:rsid w:val="00B63482"/>
    <w:rsid w:val="00B67AF0"/>
    <w:rsid w:val="00BE5E4F"/>
    <w:rsid w:val="00C07ABF"/>
    <w:rsid w:val="00C30B4C"/>
    <w:rsid w:val="00C46E90"/>
    <w:rsid w:val="00C95658"/>
    <w:rsid w:val="00CC49B4"/>
    <w:rsid w:val="00CE53FF"/>
    <w:rsid w:val="00D14EF9"/>
    <w:rsid w:val="00D33A62"/>
    <w:rsid w:val="00DA145F"/>
    <w:rsid w:val="00DC450B"/>
    <w:rsid w:val="00DD1D88"/>
    <w:rsid w:val="00DE7017"/>
    <w:rsid w:val="00E24F94"/>
    <w:rsid w:val="00E636D1"/>
    <w:rsid w:val="00E71481"/>
    <w:rsid w:val="00EC3437"/>
    <w:rsid w:val="00ED1C02"/>
    <w:rsid w:val="00ED34B6"/>
    <w:rsid w:val="00F029AB"/>
    <w:rsid w:val="00F1412E"/>
    <w:rsid w:val="00F51051"/>
    <w:rsid w:val="00F65CB3"/>
    <w:rsid w:val="00F87B64"/>
    <w:rsid w:val="00F91D9C"/>
    <w:rsid w:val="00FE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92CE3AB"/>
  <w15:docId w15:val="{5EA02CCC-92F8-4CF9-829E-0487EE7E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520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E56F8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E56F8"/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E56F8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E56F8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E56F8"/>
    <w:rPr>
      <w:b/>
      <w:bCs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56F8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56F8"/>
    <w:rPr>
      <w:rFonts w:ascii="Lucida Grande" w:hAnsi="Lucida Grande" w:cs="Lucida Grande"/>
      <w:sz w:val="18"/>
      <w:szCs w:val="18"/>
    </w:rPr>
  </w:style>
  <w:style w:type="paragraph" w:styleId="Geenafstand">
    <w:name w:val="No Spacing"/>
    <w:uiPriority w:val="1"/>
    <w:qFormat/>
    <w:rsid w:val="00B36E70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1712D2-09F9-426D-8974-5BE50EFF2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2</Pages>
  <Words>441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34144</dc:creator>
  <cp:lastModifiedBy>Mariska Weenk</cp:lastModifiedBy>
  <cp:revision>56</cp:revision>
  <dcterms:created xsi:type="dcterms:W3CDTF">2017-06-08T13:00:00Z</dcterms:created>
  <dcterms:modified xsi:type="dcterms:W3CDTF">2020-03-12T18:38:00Z</dcterms:modified>
</cp:coreProperties>
</file>